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2FD8A" w14:textId="72FDC066" w:rsidR="00420B00" w:rsidRPr="007A48A5" w:rsidRDefault="00C22016">
      <w:pPr>
        <w:rPr>
          <w:rFonts w:ascii="Times New Roman" w:hAnsi="Times New Roman" w:cs="Times New Roman"/>
        </w:rPr>
      </w:pPr>
      <w:r w:rsidRPr="007A48A5">
        <w:rPr>
          <w:rFonts w:ascii="Times New Roman" w:hAnsi="Times New Roman" w:cs="Times New Roman"/>
        </w:rPr>
        <w:t xml:space="preserve">Table </w:t>
      </w:r>
      <w:r w:rsidR="00FC6D89">
        <w:rPr>
          <w:rFonts w:ascii="Times New Roman" w:hAnsi="Times New Roman" w:cs="Times New Roman"/>
        </w:rPr>
        <w:t>S3</w:t>
      </w:r>
      <w:r w:rsidRPr="007A48A5">
        <w:rPr>
          <w:rFonts w:ascii="Times New Roman" w:hAnsi="Times New Roman" w:cs="Times New Roman"/>
        </w:rPr>
        <w:t xml:space="preserve">. Univariate and Multivariate Cox regression analysis of potential </w:t>
      </w:r>
      <w:r w:rsidR="00466877" w:rsidRPr="007A48A5">
        <w:rPr>
          <w:rFonts w:ascii="Times New Roman" w:hAnsi="Times New Roman" w:cs="Times New Roman"/>
        </w:rPr>
        <w:t>prognostic factors in</w:t>
      </w:r>
      <w:r w:rsidR="00473737">
        <w:rPr>
          <w:rFonts w:ascii="Times New Roman" w:hAnsi="Times New Roman" w:cs="Times New Roman"/>
        </w:rPr>
        <w:t xml:space="preserve"> pancreatic </w:t>
      </w:r>
      <w:r w:rsidR="00466877" w:rsidRPr="007A48A5">
        <w:rPr>
          <w:rFonts w:ascii="Times New Roman" w:hAnsi="Times New Roman" w:cs="Times New Roman" w:hint="eastAsia"/>
        </w:rPr>
        <w:t>c</w:t>
      </w:r>
      <w:r w:rsidR="00466877" w:rsidRPr="007A48A5">
        <w:rPr>
          <w:rFonts w:ascii="Times New Roman" w:hAnsi="Times New Roman" w:cs="Times New Roman"/>
        </w:rPr>
        <w:t>ancer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701"/>
        <w:gridCol w:w="1134"/>
        <w:gridCol w:w="1701"/>
        <w:gridCol w:w="1076"/>
      </w:tblGrid>
      <w:tr w:rsidR="00EF655B" w:rsidRPr="007A48A5" w14:paraId="4A56D535" w14:textId="77777777" w:rsidTr="00EE5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vAlign w:val="center"/>
          </w:tcPr>
          <w:p w14:paraId="095A02D1" w14:textId="5AC652E7" w:rsidR="00EF655B" w:rsidRPr="000A4EBD" w:rsidRDefault="00EF655B" w:rsidP="00EF655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A4EBD">
              <w:rPr>
                <w:rFonts w:ascii="Times New Roman" w:hAnsi="Times New Roman" w:cs="Times New Roman"/>
                <w:b w:val="0"/>
              </w:rPr>
              <w:t>Factors</w:t>
            </w:r>
          </w:p>
        </w:tc>
        <w:tc>
          <w:tcPr>
            <w:tcW w:w="283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D2AD2F5" w14:textId="03275DF6" w:rsidR="00EF655B" w:rsidRPr="000A4EBD" w:rsidRDefault="00EF655B" w:rsidP="00EF6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A4EBD">
              <w:rPr>
                <w:rFonts w:ascii="Times New Roman" w:hAnsi="Times New Roman" w:cs="Times New Roman"/>
                <w:b w:val="0"/>
              </w:rPr>
              <w:t>Univariate</w:t>
            </w:r>
          </w:p>
        </w:tc>
        <w:tc>
          <w:tcPr>
            <w:tcW w:w="2777" w:type="dxa"/>
            <w:gridSpan w:val="2"/>
            <w:vAlign w:val="center"/>
          </w:tcPr>
          <w:p w14:paraId="4EEBE256" w14:textId="67846D6C" w:rsidR="00EF655B" w:rsidRPr="000A4EBD" w:rsidRDefault="00EF655B" w:rsidP="00EF6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A4EBD">
              <w:rPr>
                <w:rFonts w:ascii="Times New Roman" w:hAnsi="Times New Roman" w:cs="Times New Roman"/>
                <w:b w:val="0"/>
              </w:rPr>
              <w:t>Multivariate</w:t>
            </w:r>
          </w:p>
        </w:tc>
      </w:tr>
      <w:tr w:rsidR="00240138" w:rsidRPr="007A48A5" w14:paraId="1EC61DA4" w14:textId="77777777" w:rsidTr="00EE5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5CDB8EAF" w14:textId="77777777" w:rsidR="00EF655B" w:rsidRPr="000A4EBD" w:rsidRDefault="00EF655B" w:rsidP="00EF65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E59253F" w14:textId="7C2C8B8E" w:rsidR="00EF655B" w:rsidRPr="000A4EBD" w:rsidRDefault="00C66F26" w:rsidP="00B77E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EF655B" w:rsidRPr="000A4EBD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DFDC330" w14:textId="0A29105D" w:rsidR="00EF655B" w:rsidRPr="000A4EBD" w:rsidRDefault="00EF655B" w:rsidP="00B77E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EB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5AB783C" w14:textId="21B5DCAB" w:rsidR="00EF655B" w:rsidRPr="000A4EBD" w:rsidRDefault="00C66F26" w:rsidP="00B77E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EF655B" w:rsidRPr="000A4EBD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076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B35ECB1" w14:textId="0ED16093" w:rsidR="00EF655B" w:rsidRPr="000A4EBD" w:rsidRDefault="00EF655B" w:rsidP="00B77E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EBD">
              <w:rPr>
                <w:rFonts w:ascii="Times New Roman" w:hAnsi="Times New Roman" w:cs="Times New Roman"/>
              </w:rPr>
              <w:t>P value</w:t>
            </w:r>
          </w:p>
        </w:tc>
      </w:tr>
      <w:tr w:rsidR="00240138" w:rsidRPr="007A48A5" w14:paraId="012E6015" w14:textId="6EE6B10B" w:rsidTr="00EE5FF6"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3E358A" w14:textId="1F251921" w:rsidR="00797B28" w:rsidRPr="000A4EBD" w:rsidRDefault="00797B28" w:rsidP="007279CE">
            <w:pPr>
              <w:jc w:val="left"/>
              <w:rPr>
                <w:rFonts w:ascii="Times New Roman" w:hAnsi="Times New Roman" w:cs="Times New Roman"/>
                <w:b w:val="0"/>
              </w:rPr>
            </w:pPr>
            <w:bookmarkStart w:id="0" w:name="OLE_LINK1"/>
            <w:r w:rsidRPr="000A4EBD">
              <w:rPr>
                <w:rFonts w:ascii="Times New Roman" w:hAnsi="Times New Roman" w:cs="Times New Roman"/>
                <w:b w:val="0"/>
              </w:rPr>
              <w:t>Age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28E89" w14:textId="0A4B6F09" w:rsidR="00257EA7" w:rsidRDefault="00700599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925E3">
              <w:rPr>
                <w:rFonts w:ascii="Times New Roman" w:hAnsi="Times New Roman" w:cs="Times New Roman"/>
              </w:rPr>
              <w:t>709</w:t>
            </w:r>
          </w:p>
          <w:p w14:paraId="6D989618" w14:textId="28A77ECC" w:rsidR="00797B28" w:rsidRPr="000A4EBD" w:rsidRDefault="00700599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</w:t>
            </w:r>
            <w:r w:rsidR="00C925E3">
              <w:rPr>
                <w:rFonts w:ascii="Times New Roman" w:hAnsi="Times New Roman" w:cs="Times New Roman"/>
              </w:rPr>
              <w:t>075</w:t>
            </w:r>
            <w:r>
              <w:rPr>
                <w:rFonts w:ascii="Times New Roman" w:hAnsi="Times New Roman" w:cs="Times New Roman"/>
              </w:rPr>
              <w:t>-</w:t>
            </w:r>
            <w:r w:rsidR="00C925E3">
              <w:rPr>
                <w:rFonts w:ascii="Times New Roman" w:hAnsi="Times New Roman" w:cs="Times New Roman"/>
              </w:rPr>
              <w:t>2.7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8279D" w14:textId="6134009E" w:rsidR="00797B28" w:rsidRPr="00FF2D94" w:rsidRDefault="003B00E5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  <w:r w:rsidR="00C925E3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614BB" w14:textId="081114E3" w:rsidR="00EE5FF6" w:rsidRDefault="00EC6B0E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OLE_LINK2"/>
            <w:r>
              <w:rPr>
                <w:rFonts w:ascii="Times New Roman" w:hAnsi="Times New Roman" w:cs="Times New Roman"/>
              </w:rPr>
              <w:t>1.</w:t>
            </w:r>
            <w:r w:rsidR="00CF103C">
              <w:rPr>
                <w:rFonts w:ascii="Times New Roman" w:hAnsi="Times New Roman" w:cs="Times New Roman"/>
              </w:rPr>
              <w:t>982</w:t>
            </w:r>
          </w:p>
          <w:p w14:paraId="11C301F2" w14:textId="718DA8D5" w:rsidR="00797B28" w:rsidRPr="000A4EBD" w:rsidRDefault="005B2E45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C6B0E">
              <w:rPr>
                <w:rFonts w:ascii="Times New Roman" w:hAnsi="Times New Roman" w:cs="Times New Roman"/>
              </w:rPr>
              <w:t>1.</w:t>
            </w:r>
            <w:bookmarkStart w:id="2" w:name="OLE_LINK5"/>
            <w:r w:rsidR="00CF103C">
              <w:rPr>
                <w:rFonts w:ascii="Times New Roman" w:hAnsi="Times New Roman" w:cs="Times New Roman"/>
              </w:rPr>
              <w:t>200</w:t>
            </w:r>
            <w:r w:rsidR="00EC6B0E">
              <w:rPr>
                <w:rFonts w:ascii="Times New Roman" w:hAnsi="Times New Roman" w:cs="Times New Roman"/>
              </w:rPr>
              <w:t>-</w:t>
            </w:r>
            <w:bookmarkEnd w:id="2"/>
            <w:r w:rsidR="00CF103C">
              <w:rPr>
                <w:rFonts w:ascii="Times New Roman" w:hAnsi="Times New Roman" w:cs="Times New Roman"/>
              </w:rPr>
              <w:t>3.273</w:t>
            </w:r>
            <w:r>
              <w:rPr>
                <w:rFonts w:ascii="Times New Roman" w:hAnsi="Times New Roman" w:cs="Times New Roman"/>
              </w:rPr>
              <w:t>)</w:t>
            </w:r>
            <w:bookmarkEnd w:id="1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22EBDC" w14:textId="37FF6AAD" w:rsidR="00797B28" w:rsidRPr="00EC6B0E" w:rsidRDefault="00EE5FF6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6B0E">
              <w:rPr>
                <w:rFonts w:ascii="Times New Roman" w:hAnsi="Times New Roman" w:cs="Times New Roman" w:hint="eastAsia"/>
                <w:b/>
              </w:rPr>
              <w:t>0</w:t>
            </w:r>
            <w:r w:rsidRPr="00EC6B0E">
              <w:rPr>
                <w:rFonts w:ascii="Times New Roman" w:hAnsi="Times New Roman" w:cs="Times New Roman"/>
                <w:b/>
              </w:rPr>
              <w:t>.</w:t>
            </w:r>
            <w:r w:rsidR="00EC6B0E" w:rsidRPr="00EC6B0E">
              <w:rPr>
                <w:rFonts w:ascii="Times New Roman" w:hAnsi="Times New Roman" w:cs="Times New Roman"/>
                <w:b/>
              </w:rPr>
              <w:t>00</w:t>
            </w:r>
            <w:r w:rsidR="00CF103C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257EA7" w:rsidRPr="007A48A5" w14:paraId="64A7E7D6" w14:textId="1E78A9A1" w:rsidTr="00EE5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C84FA1B" w14:textId="677FAD92" w:rsidR="00D818EA" w:rsidRPr="00D128B8" w:rsidRDefault="00D72C5F" w:rsidP="007279CE">
            <w:pPr>
              <w:jc w:val="left"/>
              <w:rPr>
                <w:rFonts w:ascii="Times New Roman" w:hAnsi="Times New Roman" w:cs="Times New Roman"/>
                <w:bCs w:val="0"/>
              </w:rPr>
            </w:pPr>
            <w:r w:rsidRPr="000A4EBD">
              <w:rPr>
                <w:rFonts w:ascii="Times New Roman" w:hAnsi="Times New Roman" w:cs="Times New Roman"/>
                <w:b w:val="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0BF2" w14:textId="02CDC79F" w:rsidR="00257EA7" w:rsidRDefault="00123FA5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1</w:t>
            </w:r>
          </w:p>
          <w:p w14:paraId="647B99D3" w14:textId="6B44A0C9" w:rsidR="00797B28" w:rsidRPr="000A4EBD" w:rsidRDefault="00700599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123FA5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5-</w:t>
            </w:r>
            <w:r w:rsidR="00123FA5">
              <w:rPr>
                <w:rFonts w:ascii="Times New Roman" w:hAnsi="Times New Roman" w:cs="Times New Roman"/>
              </w:rPr>
              <w:t>1.9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7433" w14:textId="304AE272" w:rsidR="00797B28" w:rsidRPr="000A4EBD" w:rsidRDefault="00266C02" w:rsidP="00EB54D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EBD">
              <w:rPr>
                <w:rFonts w:ascii="Times New Roman" w:hAnsi="Times New Roman" w:cs="Times New Roman"/>
              </w:rPr>
              <w:t>0.</w:t>
            </w:r>
            <w:r w:rsidR="00123FA5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2BF2" w14:textId="51360C95" w:rsidR="00EE5FF6" w:rsidRPr="000A4EBD" w:rsidRDefault="00EE5FF6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161055E4" w14:textId="77777777" w:rsidR="00797B28" w:rsidRPr="000A4EBD" w:rsidRDefault="00797B28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57EA7" w:rsidRPr="007A48A5" w14:paraId="44B36CEB" w14:textId="4D48F7A2" w:rsidTr="00EE5FF6">
        <w:trPr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1875DF93" w14:textId="385ACB46" w:rsidR="004305DC" w:rsidRPr="00EC6B0E" w:rsidRDefault="00700599" w:rsidP="00EC6B0E">
            <w:pPr>
              <w:jc w:val="lef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Tumor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661C" w14:textId="664FCD8B" w:rsidR="00257EA7" w:rsidRDefault="00700599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23FA5">
              <w:rPr>
                <w:rFonts w:ascii="Times New Roman" w:hAnsi="Times New Roman" w:cs="Times New Roman"/>
              </w:rPr>
              <w:t>387</w:t>
            </w:r>
          </w:p>
          <w:p w14:paraId="7D0ED447" w14:textId="549F6C7F" w:rsidR="00797B28" w:rsidRPr="000A4EBD" w:rsidRDefault="0090191D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23FA5">
              <w:rPr>
                <w:rFonts w:ascii="Times New Roman" w:hAnsi="Times New Roman" w:cs="Times New Roman"/>
              </w:rPr>
              <w:t>0.880</w:t>
            </w:r>
            <w:r>
              <w:rPr>
                <w:rFonts w:ascii="Times New Roman" w:hAnsi="Times New Roman" w:cs="Times New Roman"/>
              </w:rPr>
              <w:t>-</w:t>
            </w:r>
            <w:r w:rsidR="00123FA5">
              <w:rPr>
                <w:rFonts w:ascii="Times New Roman" w:hAnsi="Times New Roman" w:cs="Times New Roman"/>
              </w:rPr>
              <w:t>2.1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D502" w14:textId="62D30F1E" w:rsidR="00797B28" w:rsidRPr="00123FA5" w:rsidRDefault="00123FA5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23FA5">
              <w:rPr>
                <w:rFonts w:ascii="Times New Roman" w:hAnsi="Times New Roman" w:cs="Times New Roman" w:hint="eastAsia"/>
                <w:bCs/>
              </w:rPr>
              <w:t>0</w:t>
            </w:r>
            <w:r w:rsidRPr="00123FA5">
              <w:rPr>
                <w:rFonts w:ascii="Times New Roman" w:hAnsi="Times New Roman" w:cs="Times New Roman"/>
                <w:bCs/>
              </w:rPr>
              <w:t>.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9C7C" w14:textId="0CA34A8F" w:rsidR="00797B28" w:rsidRDefault="00797B28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F2ABBE" w14:textId="0BCE5BEE" w:rsidR="00EC6B0E" w:rsidRPr="000A4EBD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0350E3F0" w14:textId="1B21B17B" w:rsidR="00797B28" w:rsidRPr="000A4EBD" w:rsidRDefault="00797B28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6B0E" w:rsidRPr="007A48A5" w14:paraId="164CA8C6" w14:textId="6E3D1002" w:rsidTr="00EE5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3266457E" w14:textId="3F6C49DF" w:rsidR="00EC6B0E" w:rsidRPr="00EC6B0E" w:rsidRDefault="00EC6B0E" w:rsidP="00EC6B0E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00599">
              <w:rPr>
                <w:rFonts w:ascii="Times New Roman" w:hAnsi="Times New Roman" w:cs="Times New Roman"/>
                <w:b w:val="0"/>
              </w:rPr>
              <w:t>Tumor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D6D5" w14:textId="290EEADE" w:rsidR="00EC6B0E" w:rsidRDefault="00123FA5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25</w:t>
            </w:r>
          </w:p>
          <w:p w14:paraId="1884CF9D" w14:textId="72F12E33" w:rsidR="00EC6B0E" w:rsidRPr="000A4EBD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23FA5">
              <w:rPr>
                <w:rFonts w:ascii="Times New Roman" w:hAnsi="Times New Roman" w:cs="Times New Roman"/>
              </w:rPr>
              <w:t>1.265</w:t>
            </w:r>
            <w:r>
              <w:rPr>
                <w:rFonts w:ascii="Times New Roman" w:hAnsi="Times New Roman" w:cs="Times New Roman"/>
              </w:rPr>
              <w:t>-</w:t>
            </w:r>
            <w:r w:rsidR="00123FA5">
              <w:rPr>
                <w:rFonts w:ascii="Times New Roman" w:hAnsi="Times New Roman" w:cs="Times New Roman"/>
              </w:rPr>
              <w:t>3.2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0DBB" w14:textId="67BBCF16" w:rsidR="00EC6B0E" w:rsidRPr="000A4EBD" w:rsidRDefault="00123FA5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3DD9" w14:textId="4DD3D25C" w:rsidR="00EC6B0E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" w:name="OLE_LINK6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bookmarkEnd w:id="3"/>
            <w:r w:rsidR="00CF103C">
              <w:rPr>
                <w:rFonts w:ascii="Times New Roman" w:hAnsi="Times New Roman" w:cs="Times New Roman"/>
              </w:rPr>
              <w:t>433</w:t>
            </w:r>
          </w:p>
          <w:p w14:paraId="3A1D6F89" w14:textId="1022E287" w:rsidR="00EC6B0E" w:rsidRPr="000A4EBD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bookmarkStart w:id="4" w:name="OLE_LINK8"/>
            <w:r w:rsidR="00CF103C">
              <w:rPr>
                <w:rFonts w:ascii="Times New Roman" w:hAnsi="Times New Roman" w:cs="Times New Roman"/>
              </w:rPr>
              <w:t>0.853</w:t>
            </w:r>
            <w:r>
              <w:rPr>
                <w:rFonts w:ascii="Times New Roman" w:hAnsi="Times New Roman" w:cs="Times New Roman"/>
              </w:rPr>
              <w:t>-</w:t>
            </w:r>
            <w:bookmarkEnd w:id="4"/>
            <w:r w:rsidR="00CF103C">
              <w:rPr>
                <w:rFonts w:ascii="Times New Roman" w:hAnsi="Times New Roman" w:cs="Times New Roman"/>
              </w:rPr>
              <w:t>2.4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379C0BC5" w14:textId="5DB078BD" w:rsidR="00EC6B0E" w:rsidRPr="00CF103C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F103C">
              <w:rPr>
                <w:rFonts w:ascii="Times New Roman" w:hAnsi="Times New Roman" w:cs="Times New Roman" w:hint="eastAsia"/>
                <w:bCs/>
              </w:rPr>
              <w:t>0</w:t>
            </w:r>
            <w:r w:rsidRPr="00CF103C">
              <w:rPr>
                <w:rFonts w:ascii="Times New Roman" w:hAnsi="Times New Roman" w:cs="Times New Roman"/>
                <w:bCs/>
              </w:rPr>
              <w:t>.</w:t>
            </w:r>
            <w:r w:rsidR="00CF103C" w:rsidRPr="00CF103C">
              <w:rPr>
                <w:rFonts w:ascii="Times New Roman" w:hAnsi="Times New Roman" w:cs="Times New Roman"/>
                <w:bCs/>
              </w:rPr>
              <w:t>174</w:t>
            </w:r>
          </w:p>
        </w:tc>
      </w:tr>
      <w:tr w:rsidR="00EC6B0E" w:rsidRPr="007A48A5" w14:paraId="1BD999C2" w14:textId="3C3A2E49" w:rsidTr="00EE5FF6">
        <w:trPr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15F36AC8" w14:textId="38A9E2F0" w:rsidR="00EC6B0E" w:rsidRPr="00EC6B0E" w:rsidRDefault="00123FA5" w:rsidP="00EC6B0E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 xml:space="preserve">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635F" w14:textId="118FD201" w:rsidR="00EC6B0E" w:rsidRDefault="00123FA5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12</w:t>
            </w:r>
          </w:p>
          <w:p w14:paraId="36542CA2" w14:textId="5DF04639" w:rsidR="00EC6B0E" w:rsidRPr="000A4EBD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EBD">
              <w:rPr>
                <w:rFonts w:ascii="Times New Roman" w:hAnsi="Times New Roman" w:cs="Times New Roman"/>
              </w:rPr>
              <w:t>(</w:t>
            </w:r>
            <w:r w:rsidR="00123FA5">
              <w:rPr>
                <w:rFonts w:ascii="Times New Roman" w:hAnsi="Times New Roman" w:cs="Times New Roman"/>
              </w:rPr>
              <w:t>1.083</w:t>
            </w:r>
            <w:r>
              <w:rPr>
                <w:rFonts w:ascii="Times New Roman" w:hAnsi="Times New Roman" w:cs="Times New Roman"/>
              </w:rPr>
              <w:t>-2.</w:t>
            </w:r>
            <w:r w:rsidR="00123FA5">
              <w:rPr>
                <w:rFonts w:ascii="Times New Roman" w:hAnsi="Times New Roman" w:cs="Times New Roman"/>
              </w:rPr>
              <w:t>707</w:t>
            </w:r>
            <w:r w:rsidRPr="000A4E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4870" w14:textId="377DD449" w:rsidR="00EC6B0E" w:rsidRPr="00FF2D94" w:rsidRDefault="00123FA5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CFD1" w14:textId="6992CE46" w:rsidR="00EC6B0E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CF103C">
              <w:rPr>
                <w:rFonts w:ascii="Times New Roman" w:hAnsi="Times New Roman" w:cs="Times New Roman"/>
              </w:rPr>
              <w:t>666</w:t>
            </w:r>
          </w:p>
          <w:p w14:paraId="5641229C" w14:textId="180F400F" w:rsidR="00EC6B0E" w:rsidRPr="000A4EBD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</w:t>
            </w:r>
            <w:r w:rsidR="00CF103C">
              <w:rPr>
                <w:rFonts w:ascii="Times New Roman" w:hAnsi="Times New Roman" w:cs="Times New Roman"/>
              </w:rPr>
              <w:t>013</w:t>
            </w:r>
            <w:r>
              <w:rPr>
                <w:rFonts w:ascii="Times New Roman" w:hAnsi="Times New Roman" w:cs="Times New Roman"/>
              </w:rPr>
              <w:t>-2.</w:t>
            </w:r>
            <w:r w:rsidR="00CF103C">
              <w:rPr>
                <w:rFonts w:ascii="Times New Roman" w:hAnsi="Times New Roman" w:cs="Times New Roman"/>
              </w:rPr>
              <w:t>7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1F0E7E56" w14:textId="268AF26A" w:rsidR="00EC6B0E" w:rsidRPr="000A4EBD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</w:t>
            </w:r>
            <w:r w:rsidR="00CF103C">
              <w:rPr>
                <w:rFonts w:ascii="Times New Roman" w:hAnsi="Times New Roman" w:cs="Times New Roman"/>
                <w:b/>
              </w:rPr>
              <w:t>44</w:t>
            </w:r>
          </w:p>
        </w:tc>
      </w:tr>
      <w:tr w:rsidR="00EC6B0E" w:rsidRPr="007A48A5" w14:paraId="5192267A" w14:textId="3BCB4BB4" w:rsidTr="00EE5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5EC6E36" w14:textId="6D3C2F6A" w:rsidR="00EC6B0E" w:rsidRPr="00EC6B0E" w:rsidRDefault="00123FA5" w:rsidP="00EC6B0E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>
              <w:rPr>
                <w:rFonts w:ascii="Times New Roman" w:hAnsi="Times New Roman" w:cs="Times New Roman"/>
                <w:b w:val="0"/>
              </w:rPr>
              <w:t xml:space="preserve">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6CFD" w14:textId="50750DC5" w:rsidR="00EC6B0E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23FA5">
              <w:rPr>
                <w:rFonts w:ascii="Times New Roman" w:hAnsi="Times New Roman" w:cs="Times New Roman"/>
              </w:rPr>
              <w:t>211</w:t>
            </w:r>
          </w:p>
          <w:p w14:paraId="5A4CD313" w14:textId="1C56C89C" w:rsidR="00EC6B0E" w:rsidRPr="000A4EBD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23FA5">
              <w:rPr>
                <w:rFonts w:ascii="Times New Roman" w:hAnsi="Times New Roman" w:cs="Times New Roman"/>
              </w:rPr>
              <w:t>0.488</w:t>
            </w:r>
            <w:r>
              <w:rPr>
                <w:rFonts w:ascii="Times New Roman" w:hAnsi="Times New Roman" w:cs="Times New Roman"/>
              </w:rPr>
              <w:t>-</w:t>
            </w:r>
            <w:r w:rsidR="00123FA5">
              <w:rPr>
                <w:rFonts w:ascii="Times New Roman" w:hAnsi="Times New Roman" w:cs="Times New Roman"/>
              </w:rPr>
              <w:t>3.0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BAB4" w14:textId="5111485E" w:rsidR="00EC6B0E" w:rsidRPr="00123FA5" w:rsidRDefault="00123FA5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23FA5">
              <w:rPr>
                <w:rFonts w:ascii="Times New Roman" w:hAnsi="Times New Roman" w:cs="Times New Roman" w:hint="eastAsia"/>
                <w:bCs/>
              </w:rPr>
              <w:t>0</w:t>
            </w:r>
            <w:r w:rsidRPr="00123FA5">
              <w:rPr>
                <w:rFonts w:ascii="Times New Roman" w:hAnsi="Times New Roman" w:cs="Times New Roman"/>
                <w:bCs/>
              </w:rPr>
              <w:t>.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B974" w14:textId="3B829E68" w:rsidR="00EC6B0E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4A685A" w14:textId="2056A408" w:rsidR="00EC6B0E" w:rsidRPr="000A4EBD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01240D24" w14:textId="0F9A467A" w:rsidR="00EC6B0E" w:rsidRPr="00EC6B0E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6B0E" w:rsidRPr="007A48A5" w14:paraId="2F246888" w14:textId="7529AD42" w:rsidTr="00EE5FF6">
        <w:trPr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6EDAF1BB" w14:textId="32FD70B6" w:rsidR="00EC6B0E" w:rsidRPr="00EC6B0E" w:rsidRDefault="00EC6B0E" w:rsidP="00EC6B0E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NM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B7BA" w14:textId="7BFD62D9" w:rsidR="00EC6B0E" w:rsidRDefault="00123FA5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7</w:t>
            </w:r>
          </w:p>
          <w:p w14:paraId="607883D9" w14:textId="3440ECC0" w:rsidR="00EC6B0E" w:rsidRPr="000A4EBD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1D74">
              <w:rPr>
                <w:rFonts w:ascii="Times New Roman" w:hAnsi="Times New Roman" w:cs="Times New Roman"/>
              </w:rPr>
              <w:t>0.872</w:t>
            </w:r>
            <w:r>
              <w:rPr>
                <w:rFonts w:ascii="Times New Roman" w:hAnsi="Times New Roman" w:cs="Times New Roman"/>
              </w:rPr>
              <w:t>-</w:t>
            </w:r>
            <w:r w:rsidR="00231D74">
              <w:rPr>
                <w:rFonts w:ascii="Times New Roman" w:hAnsi="Times New Roman" w:cs="Times New Roman"/>
              </w:rPr>
              <w:t>2.3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31BF" w14:textId="207C48DB" w:rsidR="00EC6B0E" w:rsidRPr="00231D74" w:rsidRDefault="00231D74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31D74">
              <w:rPr>
                <w:rFonts w:ascii="Times New Roman" w:hAnsi="Times New Roman" w:cs="Times New Roman" w:hint="eastAsia"/>
                <w:bCs/>
              </w:rPr>
              <w:t>0</w:t>
            </w:r>
            <w:r w:rsidRPr="00231D74">
              <w:rPr>
                <w:rFonts w:ascii="Times New Roman" w:hAnsi="Times New Roman" w:cs="Times New Roman"/>
                <w:bCs/>
              </w:rPr>
              <w:t>.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1A9E" w14:textId="16762775" w:rsidR="00EC6B0E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6711D9" w14:textId="0037062C" w:rsidR="00EC6B0E" w:rsidRPr="000A4EBD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5AE8A487" w14:textId="40F89B3B" w:rsidR="00EC6B0E" w:rsidRPr="00EC6B0E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1D74" w:rsidRPr="000A4EBD" w14:paraId="14B6C8D6" w14:textId="77777777" w:rsidTr="00033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7D717994" w14:textId="2E3D6FCE" w:rsidR="00231D74" w:rsidRPr="00EC6B0E" w:rsidRDefault="00231D74" w:rsidP="00033A25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hemo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5522C6A" w14:textId="4F1D09F1" w:rsidR="00231D74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8</w:t>
            </w:r>
          </w:p>
          <w:p w14:paraId="3C7E858C" w14:textId="430380C5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48-0.8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CD617AF" w14:textId="7E46BAAA" w:rsidR="00231D74" w:rsidRPr="00231D74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31D74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31D74">
              <w:rPr>
                <w:rFonts w:ascii="Times New Roman" w:hAnsi="Times New Roman" w:cs="Times New Roman"/>
                <w:b/>
                <w:bCs/>
              </w:rPr>
              <w:t>.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C578DE3" w14:textId="7864300A" w:rsidR="00231D74" w:rsidRDefault="00CF103C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7</w:t>
            </w:r>
          </w:p>
          <w:p w14:paraId="65EAF3DC" w14:textId="5438268D" w:rsidR="00231D74" w:rsidRPr="000A4EBD" w:rsidRDefault="00CF103C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81-3.952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019A3A2F" w14:textId="0DA267A7" w:rsidR="00231D74" w:rsidRPr="00CF103C" w:rsidRDefault="00CF103C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F103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F103C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</w:tr>
      <w:tr w:rsidR="00231D74" w:rsidRPr="000A4EBD" w14:paraId="245D862F" w14:textId="77777777" w:rsidTr="00033A2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43437037" w14:textId="0C0AC030" w:rsidR="00231D74" w:rsidRPr="00EC6B0E" w:rsidRDefault="00231D74" w:rsidP="00033A25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V</w:t>
            </w:r>
            <w:r>
              <w:rPr>
                <w:rFonts w:ascii="Times New Roman" w:hAnsi="Times New Roman" w:cs="Times New Roman" w:hint="eastAsia"/>
                <w:b w:val="0"/>
              </w:rPr>
              <w:t>e</w:t>
            </w:r>
            <w:r>
              <w:rPr>
                <w:rFonts w:ascii="Times New Roman" w:hAnsi="Times New Roman" w:cs="Times New Roman"/>
                <w:b w:val="0"/>
              </w:rPr>
              <w:t>ssel inva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D34D559" w14:textId="694CF082" w:rsidR="00231D74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1</w:t>
            </w:r>
          </w:p>
          <w:p w14:paraId="3EE96D95" w14:textId="5842041B" w:rsidR="00231D74" w:rsidRPr="000A4EB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59-1.9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C1DB417" w14:textId="16BD8161" w:rsidR="00231D74" w:rsidRPr="0090191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191D">
              <w:rPr>
                <w:rFonts w:ascii="Times New Roman" w:hAnsi="Times New Roman" w:cs="Times New Roman" w:hint="eastAsia"/>
              </w:rPr>
              <w:t>0</w:t>
            </w:r>
            <w:r w:rsidRPr="0090191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A928A5B" w14:textId="77777777" w:rsidR="00231D74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D2A126" w14:textId="77777777" w:rsidR="00231D74" w:rsidRPr="000A4EB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057CEB5A" w14:textId="77777777" w:rsidR="00231D74" w:rsidRPr="000A4EB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1D74" w:rsidRPr="000A4EBD" w14:paraId="48FC0B4A" w14:textId="77777777" w:rsidTr="00033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32F16C2D" w14:textId="556A4CF1" w:rsidR="00231D74" w:rsidRPr="00EC6B0E" w:rsidRDefault="00231D74" w:rsidP="00033A25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mok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2CFCF8A" w14:textId="531B824C" w:rsidR="00231D74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9</w:t>
            </w:r>
          </w:p>
          <w:p w14:paraId="2959CF21" w14:textId="28419494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34-1.8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56BF156" w14:textId="1EC3E580" w:rsidR="00231D74" w:rsidRPr="0090191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191D">
              <w:rPr>
                <w:rFonts w:ascii="Times New Roman" w:hAnsi="Times New Roman" w:cs="Times New Roman" w:hint="eastAsia"/>
              </w:rPr>
              <w:t>0</w:t>
            </w:r>
            <w:r w:rsidRPr="0090191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91673F7" w14:textId="77777777" w:rsidR="00231D74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6BB127" w14:textId="77777777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277830FC" w14:textId="77777777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1D74" w:rsidRPr="000A4EBD" w14:paraId="71463B4F" w14:textId="77777777" w:rsidTr="00033A2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12DC541C" w14:textId="77777777" w:rsidR="00231D74" w:rsidRPr="00EC6B0E" w:rsidRDefault="00231D74" w:rsidP="00033A25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A</w:t>
            </w:r>
            <w:r>
              <w:rPr>
                <w:rFonts w:ascii="Times New Roman" w:hAnsi="Times New Roman" w:cs="Times New Roman"/>
                <w:b w:val="0"/>
              </w:rPr>
              <w:t>lcoh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9936A8C" w14:textId="77777777" w:rsidR="00231D74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2</w:t>
            </w:r>
          </w:p>
          <w:p w14:paraId="176B556D" w14:textId="77777777" w:rsidR="00231D74" w:rsidRPr="000A4EB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16-2.4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BB904E7" w14:textId="77777777" w:rsidR="00231D74" w:rsidRPr="0090191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191D">
              <w:rPr>
                <w:rFonts w:ascii="Times New Roman" w:hAnsi="Times New Roman" w:cs="Times New Roman" w:hint="eastAsia"/>
              </w:rPr>
              <w:t>0</w:t>
            </w:r>
            <w:r w:rsidRPr="0090191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3FDBE46" w14:textId="77777777" w:rsidR="00231D74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7971A6" w14:textId="77777777" w:rsidR="00231D74" w:rsidRPr="000A4EB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7609CE8F" w14:textId="77777777" w:rsidR="00231D74" w:rsidRPr="000A4EB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1D74" w:rsidRPr="000A4EBD" w14:paraId="6A9E09E2" w14:textId="77777777" w:rsidTr="00033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E5E2D2D" w14:textId="6D6CFB9A" w:rsidR="00231D74" w:rsidRPr="00EC6B0E" w:rsidRDefault="00405333" w:rsidP="00033A25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CA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DF7EB57" w14:textId="4ECC7CD1" w:rsidR="00231D74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05333">
              <w:rPr>
                <w:rFonts w:ascii="Times New Roman" w:hAnsi="Times New Roman" w:cs="Times New Roman"/>
              </w:rPr>
              <w:t>283</w:t>
            </w:r>
          </w:p>
          <w:p w14:paraId="5B0C5A32" w14:textId="1DE7FDB8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1</w:t>
            </w:r>
            <w:r w:rsidR="0040533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2.</w:t>
            </w:r>
            <w:r w:rsidR="00405333">
              <w:rPr>
                <w:rFonts w:ascii="Times New Roman" w:hAnsi="Times New Roman" w:cs="Times New Roman"/>
              </w:rPr>
              <w:t>0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3ED1818" w14:textId="12B41A21" w:rsidR="00231D74" w:rsidRPr="0090191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191D">
              <w:rPr>
                <w:rFonts w:ascii="Times New Roman" w:hAnsi="Times New Roman" w:cs="Times New Roman" w:hint="eastAsia"/>
              </w:rPr>
              <w:t>0</w:t>
            </w:r>
            <w:r w:rsidRPr="0090191D">
              <w:rPr>
                <w:rFonts w:ascii="Times New Roman" w:hAnsi="Times New Roman" w:cs="Times New Roman"/>
              </w:rPr>
              <w:t>.</w:t>
            </w:r>
            <w:r w:rsidR="00405333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9C201B9" w14:textId="77777777" w:rsidR="00231D74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C8E81A" w14:textId="77777777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507D1BBD" w14:textId="77777777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1D74" w:rsidRPr="000A4EBD" w14:paraId="7CC6491B" w14:textId="77777777" w:rsidTr="00033A2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4BEE1657" w14:textId="7C86D86C" w:rsidR="00231D74" w:rsidRPr="00EC6B0E" w:rsidRDefault="00405333" w:rsidP="00033A25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A1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7DBEF63" w14:textId="3195BDB6" w:rsidR="00231D74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05333">
              <w:rPr>
                <w:rFonts w:ascii="Times New Roman" w:hAnsi="Times New Roman" w:cs="Times New Roman"/>
              </w:rPr>
              <w:t>704</w:t>
            </w:r>
          </w:p>
          <w:p w14:paraId="1B7B4C09" w14:textId="5117395A" w:rsidR="00231D74" w:rsidRPr="000A4EB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405333">
              <w:rPr>
                <w:rFonts w:ascii="Times New Roman" w:hAnsi="Times New Roman" w:cs="Times New Roman"/>
              </w:rPr>
              <w:t>934</w:t>
            </w:r>
            <w:r>
              <w:rPr>
                <w:rFonts w:ascii="Times New Roman" w:hAnsi="Times New Roman" w:cs="Times New Roman"/>
              </w:rPr>
              <w:t>-</w:t>
            </w:r>
            <w:r w:rsidR="00405333">
              <w:rPr>
                <w:rFonts w:ascii="Times New Roman" w:hAnsi="Times New Roman" w:cs="Times New Roman"/>
              </w:rPr>
              <w:t>3.1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420A90B" w14:textId="4629A064" w:rsidR="00231D74" w:rsidRPr="0090191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191D">
              <w:rPr>
                <w:rFonts w:ascii="Times New Roman" w:hAnsi="Times New Roman" w:cs="Times New Roman" w:hint="eastAsia"/>
              </w:rPr>
              <w:t>0</w:t>
            </w:r>
            <w:r w:rsidRPr="0090191D">
              <w:rPr>
                <w:rFonts w:ascii="Times New Roman" w:hAnsi="Times New Roman" w:cs="Times New Roman"/>
              </w:rPr>
              <w:t>.</w:t>
            </w:r>
            <w:r w:rsidR="00405333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401F88A" w14:textId="77777777" w:rsidR="00231D74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A8B566" w14:textId="77777777" w:rsidR="00231D74" w:rsidRPr="000A4EB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65440024" w14:textId="77777777" w:rsidR="00231D74" w:rsidRPr="000A4EB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1D74" w:rsidRPr="000A4EBD" w14:paraId="68053307" w14:textId="77777777" w:rsidTr="00033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5DEF7D74" w14:textId="7DCDED8F" w:rsidR="00231D74" w:rsidRPr="00EC6B0E" w:rsidRDefault="00405333" w:rsidP="00033A25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7ACB3AA" w14:textId="06FA521A" w:rsidR="00231D74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05333">
              <w:rPr>
                <w:rFonts w:ascii="Times New Roman" w:hAnsi="Times New Roman" w:cs="Times New Roman"/>
              </w:rPr>
              <w:t>196</w:t>
            </w:r>
          </w:p>
          <w:p w14:paraId="47756982" w14:textId="447968E1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405333">
              <w:rPr>
                <w:rFonts w:ascii="Times New Roman" w:hAnsi="Times New Roman" w:cs="Times New Roman"/>
              </w:rPr>
              <w:t>750</w:t>
            </w:r>
            <w:r>
              <w:rPr>
                <w:rFonts w:ascii="Times New Roman" w:hAnsi="Times New Roman" w:cs="Times New Roman"/>
              </w:rPr>
              <w:t>-</w:t>
            </w:r>
            <w:r w:rsidR="00405333">
              <w:rPr>
                <w:rFonts w:ascii="Times New Roman" w:hAnsi="Times New Roman" w:cs="Times New Roman"/>
              </w:rPr>
              <w:t>1.9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E5D7784" w14:textId="096E051A" w:rsidR="00231D74" w:rsidRPr="0090191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191D">
              <w:rPr>
                <w:rFonts w:ascii="Times New Roman" w:hAnsi="Times New Roman" w:cs="Times New Roman" w:hint="eastAsia"/>
              </w:rPr>
              <w:t>0</w:t>
            </w:r>
            <w:r w:rsidRPr="0090191D">
              <w:rPr>
                <w:rFonts w:ascii="Times New Roman" w:hAnsi="Times New Roman" w:cs="Times New Roman"/>
              </w:rPr>
              <w:t>.</w:t>
            </w:r>
            <w:r w:rsidR="00405333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2BEF43E" w14:textId="77777777" w:rsidR="00231D74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ACE0F0" w14:textId="77777777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4D3E3F0A" w14:textId="77777777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05333" w:rsidRPr="000A4EBD" w14:paraId="6737BD72" w14:textId="77777777" w:rsidTr="00033A2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53FCF03" w14:textId="77777777" w:rsidR="00405333" w:rsidRPr="00EC6B0E" w:rsidRDefault="00405333" w:rsidP="00033A25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A</w:t>
            </w:r>
            <w:r>
              <w:rPr>
                <w:rFonts w:ascii="Times New Roman" w:hAnsi="Times New Roman" w:cs="Times New Roman"/>
                <w:b w:val="0"/>
              </w:rPr>
              <w:t>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BF560AE" w14:textId="77777777" w:rsidR="00405333" w:rsidRDefault="00405333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5</w:t>
            </w:r>
          </w:p>
          <w:p w14:paraId="0F8AF511" w14:textId="77777777" w:rsidR="00405333" w:rsidRPr="000A4EBD" w:rsidRDefault="00405333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055-2.8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0E83868" w14:textId="77777777" w:rsidR="00405333" w:rsidRPr="0090191D" w:rsidRDefault="00405333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191D">
              <w:rPr>
                <w:rFonts w:ascii="Times New Roman" w:hAnsi="Times New Roman" w:cs="Times New Roman" w:hint="eastAsia"/>
              </w:rPr>
              <w:t>0</w:t>
            </w:r>
            <w:r w:rsidRPr="0090191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7C8E691" w14:textId="77777777" w:rsidR="00405333" w:rsidRDefault="00405333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421B07" w14:textId="77777777" w:rsidR="00405333" w:rsidRPr="000A4EBD" w:rsidRDefault="00405333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6013808E" w14:textId="77777777" w:rsidR="00405333" w:rsidRPr="000A4EBD" w:rsidRDefault="00405333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1D74" w:rsidRPr="000A4EBD" w14:paraId="73B3C9FE" w14:textId="77777777" w:rsidTr="00033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A838FED" w14:textId="0E36539A" w:rsidR="00231D74" w:rsidRPr="00EC6B0E" w:rsidRDefault="00405333" w:rsidP="00033A25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A7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4353EA8" w14:textId="093D0020" w:rsidR="00231D74" w:rsidRDefault="00405333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7</w:t>
            </w:r>
          </w:p>
          <w:p w14:paraId="59B1786A" w14:textId="5608B204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405333">
              <w:rPr>
                <w:rFonts w:ascii="Times New Roman" w:hAnsi="Times New Roman" w:cs="Times New Roman"/>
              </w:rPr>
              <w:t>435</w:t>
            </w:r>
            <w:r>
              <w:rPr>
                <w:rFonts w:ascii="Times New Roman" w:hAnsi="Times New Roman" w:cs="Times New Roman"/>
              </w:rPr>
              <w:t>-</w:t>
            </w:r>
            <w:r w:rsidR="00405333">
              <w:rPr>
                <w:rFonts w:ascii="Times New Roman" w:hAnsi="Times New Roman" w:cs="Times New Roman"/>
              </w:rPr>
              <w:t>2.0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8655BFE" w14:textId="019CDE24" w:rsidR="00231D74" w:rsidRPr="0090191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191D">
              <w:rPr>
                <w:rFonts w:ascii="Times New Roman" w:hAnsi="Times New Roman" w:cs="Times New Roman" w:hint="eastAsia"/>
              </w:rPr>
              <w:t>0</w:t>
            </w:r>
            <w:r w:rsidRPr="0090191D">
              <w:rPr>
                <w:rFonts w:ascii="Times New Roman" w:hAnsi="Times New Roman" w:cs="Times New Roman"/>
              </w:rPr>
              <w:t>.</w:t>
            </w:r>
            <w:r w:rsidR="00405333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386DED0" w14:textId="77777777" w:rsidR="00231D74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1EAC99" w14:textId="77777777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2BD05E06" w14:textId="77777777" w:rsidR="00231D74" w:rsidRPr="000A4EBD" w:rsidRDefault="00231D74" w:rsidP="00033A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1D74" w:rsidRPr="000A4EBD" w14:paraId="774ACD0C" w14:textId="77777777" w:rsidTr="00033A2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53590FDB" w14:textId="6992EB8E" w:rsidR="00231D74" w:rsidRPr="00EC6B0E" w:rsidRDefault="00405333" w:rsidP="00033A25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STB expre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AC224B2" w14:textId="38BF1113" w:rsidR="00231D74" w:rsidRDefault="00405333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40</w:t>
            </w:r>
          </w:p>
          <w:p w14:paraId="250675DD" w14:textId="777C15EA" w:rsidR="00231D74" w:rsidRPr="000A4EBD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405333">
              <w:rPr>
                <w:rFonts w:ascii="Times New Roman" w:hAnsi="Times New Roman" w:cs="Times New Roman"/>
              </w:rPr>
              <w:t>1.484</w:t>
            </w:r>
            <w:r>
              <w:rPr>
                <w:rFonts w:ascii="Times New Roman" w:hAnsi="Times New Roman" w:cs="Times New Roman"/>
              </w:rPr>
              <w:t>-</w:t>
            </w:r>
            <w:r w:rsidR="00405333">
              <w:rPr>
                <w:rFonts w:ascii="Times New Roman" w:hAnsi="Times New Roman" w:cs="Times New Roman"/>
              </w:rPr>
              <w:t>4.6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3E477C8" w14:textId="31F087BB" w:rsidR="00231D74" w:rsidRPr="00405333" w:rsidRDefault="00231D74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5333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5333">
              <w:rPr>
                <w:rFonts w:ascii="Times New Roman" w:hAnsi="Times New Roman" w:cs="Times New Roman"/>
                <w:b/>
                <w:bCs/>
              </w:rPr>
              <w:t>.</w:t>
            </w:r>
            <w:r w:rsidR="00405333" w:rsidRPr="00405333">
              <w:rPr>
                <w:rFonts w:ascii="Times New Roman" w:hAnsi="Times New Roman" w:cs="Times New Roman"/>
                <w:b/>
                <w:bCs/>
              </w:rPr>
              <w:t>00</w:t>
            </w:r>
            <w:r w:rsidR="0040533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ED3D49F" w14:textId="60D00236" w:rsidR="00231D74" w:rsidRDefault="00CF103C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12</w:t>
            </w:r>
          </w:p>
          <w:p w14:paraId="4F90D4F7" w14:textId="788DBBC3" w:rsidR="00231D74" w:rsidRPr="000A4EBD" w:rsidRDefault="00CF103C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128-3.952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0246F5A8" w14:textId="183A4FA1" w:rsidR="00231D74" w:rsidRPr="00CF103C" w:rsidRDefault="00CF103C" w:rsidP="00033A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F103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F103C">
              <w:rPr>
                <w:rFonts w:ascii="Times New Roman" w:hAnsi="Times New Roman" w:cs="Times New Roman"/>
                <w:b/>
                <w:bCs/>
              </w:rPr>
              <w:t>.019</w:t>
            </w:r>
          </w:p>
        </w:tc>
      </w:tr>
      <w:tr w:rsidR="00EC6B0E" w:rsidRPr="007A48A5" w14:paraId="1831FA10" w14:textId="36DA931C" w:rsidTr="00254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2CAF3D0" w14:textId="2AB36915" w:rsidR="00EC6B0E" w:rsidRPr="00EC6B0E" w:rsidRDefault="00405333" w:rsidP="00EC6B0E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STC expre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3EBF0DF" w14:textId="4A3D3BE4" w:rsidR="00EC6B0E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05333">
              <w:rPr>
                <w:rFonts w:ascii="Times New Roman" w:hAnsi="Times New Roman" w:cs="Times New Roman"/>
              </w:rPr>
              <w:t>515</w:t>
            </w:r>
          </w:p>
          <w:p w14:paraId="5EF83433" w14:textId="27D8C89B" w:rsidR="00EC6B0E" w:rsidRPr="000A4EBD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231D74">
              <w:rPr>
                <w:rFonts w:ascii="Times New Roman" w:hAnsi="Times New Roman" w:cs="Times New Roman"/>
              </w:rPr>
              <w:t>0.</w:t>
            </w:r>
            <w:r w:rsidR="00405333">
              <w:rPr>
                <w:rFonts w:ascii="Times New Roman" w:hAnsi="Times New Roman" w:cs="Times New Roman"/>
              </w:rPr>
              <w:t>944</w:t>
            </w:r>
            <w:r>
              <w:rPr>
                <w:rFonts w:ascii="Times New Roman" w:hAnsi="Times New Roman" w:cs="Times New Roman"/>
              </w:rPr>
              <w:t>-</w:t>
            </w:r>
            <w:r w:rsidR="00405333">
              <w:rPr>
                <w:rFonts w:ascii="Times New Roman" w:hAnsi="Times New Roman" w:cs="Times New Roman"/>
              </w:rPr>
              <w:t>2.4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1A1C9D8" w14:textId="420A6746" w:rsidR="00EC6B0E" w:rsidRPr="0090191D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191D">
              <w:rPr>
                <w:rFonts w:ascii="Times New Roman" w:hAnsi="Times New Roman" w:cs="Times New Roman" w:hint="eastAsia"/>
              </w:rPr>
              <w:t>0</w:t>
            </w:r>
            <w:r w:rsidRPr="0090191D">
              <w:rPr>
                <w:rFonts w:ascii="Times New Roman" w:hAnsi="Times New Roman" w:cs="Times New Roman"/>
              </w:rPr>
              <w:t>.</w:t>
            </w:r>
            <w:r w:rsidR="00405333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DE3D93B" w14:textId="1C9F3315" w:rsidR="00EC6B0E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F766DC" w14:textId="5C8E70DD" w:rsidR="00EC6B0E" w:rsidRPr="000A4EBD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7A4A74BB" w14:textId="4FE47927" w:rsidR="00EC6B0E" w:rsidRPr="000A4EBD" w:rsidRDefault="00EC6B0E" w:rsidP="00EC6B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6B0E" w:rsidRPr="007A48A5" w14:paraId="68DEF00F" w14:textId="77777777" w:rsidTr="002546D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64DC7B" w14:textId="2CD03866" w:rsidR="00EC6B0E" w:rsidRPr="0090191D" w:rsidRDefault="00405333" w:rsidP="00EC6B0E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P1 </w:t>
            </w:r>
            <w:r>
              <w:rPr>
                <w:rFonts w:ascii="Times New Roman" w:hAnsi="Times New Roman" w:cs="Times New Roman" w:hint="eastAsia"/>
                <w:b w:val="0"/>
              </w:rPr>
              <w:t>expression</w:t>
            </w:r>
            <w:r w:rsidR="00EC6B0E" w:rsidRPr="0090191D">
              <w:rPr>
                <w:rFonts w:ascii="Times New Roman" w:hAnsi="Times New Roman" w:cs="Times New Roman" w:hint="eastAsia"/>
                <w:b w:val="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3D09008" w14:textId="4A659B84" w:rsidR="00EC6B0E" w:rsidRDefault="00405333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22</w:t>
            </w:r>
          </w:p>
          <w:p w14:paraId="4E6B1846" w14:textId="07AE30D7" w:rsidR="00EC6B0E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05333">
              <w:rPr>
                <w:rFonts w:ascii="Times New Roman" w:hAnsi="Times New Roman" w:cs="Times New Roman"/>
              </w:rPr>
              <w:t>1.466</w:t>
            </w:r>
            <w:r>
              <w:rPr>
                <w:rFonts w:ascii="Times New Roman" w:hAnsi="Times New Roman" w:cs="Times New Roman"/>
              </w:rPr>
              <w:t>-</w:t>
            </w:r>
            <w:r w:rsidR="00405333">
              <w:rPr>
                <w:rFonts w:ascii="Times New Roman" w:hAnsi="Times New Roman" w:cs="Times New Roman"/>
              </w:rPr>
              <w:t>3.6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D8F1B1B" w14:textId="2B1343AB" w:rsidR="00EC6B0E" w:rsidRPr="00FF2D94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F2D94">
              <w:rPr>
                <w:rFonts w:ascii="Times New Roman" w:hAnsi="Times New Roman" w:cs="Times New Roman"/>
                <w:b/>
              </w:rPr>
              <w:t>0.000</w:t>
            </w:r>
            <w:r w:rsidR="0040533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D0F63F0" w14:textId="5E82ED9A" w:rsidR="00EC6B0E" w:rsidRDefault="00CF103C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" w:name="OLE_LINK18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82</w:t>
            </w:r>
          </w:p>
          <w:bookmarkEnd w:id="5"/>
          <w:p w14:paraId="760FC74D" w14:textId="1E34A7C4" w:rsidR="00EC6B0E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</w:t>
            </w:r>
            <w:r w:rsidR="00CF103C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-</w:t>
            </w:r>
            <w:r w:rsidR="00CF103C">
              <w:rPr>
                <w:rFonts w:ascii="Times New Roman" w:hAnsi="Times New Roman" w:cs="Times New Roman"/>
              </w:rPr>
              <w:t>3.2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tcBorders>
              <w:top w:val="single" w:sz="4" w:space="0" w:color="FFFFFF" w:themeColor="background1"/>
              <w:left w:val="nil"/>
              <w:bottom w:val="single" w:sz="4" w:space="0" w:color="auto"/>
            </w:tcBorders>
            <w:vAlign w:val="center"/>
          </w:tcPr>
          <w:p w14:paraId="565DD5C6" w14:textId="60684D66" w:rsidR="00EC6B0E" w:rsidRPr="00FF2D94" w:rsidRDefault="00EC6B0E" w:rsidP="00EC6B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F2D94">
              <w:rPr>
                <w:rFonts w:ascii="Times New Roman" w:hAnsi="Times New Roman" w:cs="Times New Roman"/>
                <w:b/>
              </w:rPr>
              <w:t>0.00</w:t>
            </w:r>
            <w:r w:rsidR="00CF103C">
              <w:rPr>
                <w:rFonts w:ascii="Times New Roman" w:hAnsi="Times New Roman" w:cs="Times New Roman"/>
                <w:b/>
              </w:rPr>
              <w:t>8</w:t>
            </w:r>
          </w:p>
        </w:tc>
      </w:tr>
    </w:tbl>
    <w:p w14:paraId="53023722" w14:textId="77777777" w:rsidR="00466877" w:rsidRPr="007A48A5" w:rsidRDefault="00466877">
      <w:pPr>
        <w:rPr>
          <w:rFonts w:ascii="Times New Roman" w:hAnsi="Times New Roman" w:cs="Times New Roman"/>
        </w:rPr>
      </w:pPr>
    </w:p>
    <w:sectPr w:rsidR="00466877" w:rsidRPr="007A4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9B7D6" w14:textId="77777777" w:rsidR="00246EED" w:rsidRDefault="00246EED" w:rsidP="00C66F26">
      <w:r>
        <w:separator/>
      </w:r>
    </w:p>
  </w:endnote>
  <w:endnote w:type="continuationSeparator" w:id="0">
    <w:p w14:paraId="079016C7" w14:textId="77777777" w:rsidR="00246EED" w:rsidRDefault="00246EED" w:rsidP="00C66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A1E81" w14:textId="77777777" w:rsidR="00246EED" w:rsidRDefault="00246EED" w:rsidP="00C66F26">
      <w:r>
        <w:separator/>
      </w:r>
    </w:p>
  </w:footnote>
  <w:footnote w:type="continuationSeparator" w:id="0">
    <w:p w14:paraId="77A3164D" w14:textId="77777777" w:rsidR="00246EED" w:rsidRDefault="00246EED" w:rsidP="00C66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9B7"/>
    <w:rsid w:val="000031AF"/>
    <w:rsid w:val="000A4EBD"/>
    <w:rsid w:val="000B0340"/>
    <w:rsid w:val="000D2885"/>
    <w:rsid w:val="000D4812"/>
    <w:rsid w:val="00110D5A"/>
    <w:rsid w:val="00123FA5"/>
    <w:rsid w:val="001416B6"/>
    <w:rsid w:val="00171A03"/>
    <w:rsid w:val="001A14C2"/>
    <w:rsid w:val="00231D74"/>
    <w:rsid w:val="00240138"/>
    <w:rsid w:val="00241D81"/>
    <w:rsid w:val="00246EED"/>
    <w:rsid w:val="002546D1"/>
    <w:rsid w:val="00257EA7"/>
    <w:rsid w:val="00264385"/>
    <w:rsid w:val="00266C02"/>
    <w:rsid w:val="00270AF7"/>
    <w:rsid w:val="002C5295"/>
    <w:rsid w:val="002C65D1"/>
    <w:rsid w:val="00313994"/>
    <w:rsid w:val="003318BB"/>
    <w:rsid w:val="003B00E5"/>
    <w:rsid w:val="003B0B97"/>
    <w:rsid w:val="003D28E4"/>
    <w:rsid w:val="004023BF"/>
    <w:rsid w:val="00402480"/>
    <w:rsid w:val="00405333"/>
    <w:rsid w:val="00420B00"/>
    <w:rsid w:val="00421344"/>
    <w:rsid w:val="004305DC"/>
    <w:rsid w:val="00461BCB"/>
    <w:rsid w:val="00466877"/>
    <w:rsid w:val="00473737"/>
    <w:rsid w:val="00474907"/>
    <w:rsid w:val="00475189"/>
    <w:rsid w:val="00487DA3"/>
    <w:rsid w:val="004B07D3"/>
    <w:rsid w:val="00512303"/>
    <w:rsid w:val="00533077"/>
    <w:rsid w:val="00547162"/>
    <w:rsid w:val="0058740E"/>
    <w:rsid w:val="005B2E45"/>
    <w:rsid w:val="005C1125"/>
    <w:rsid w:val="00696F74"/>
    <w:rsid w:val="006A1484"/>
    <w:rsid w:val="006D6217"/>
    <w:rsid w:val="00700599"/>
    <w:rsid w:val="00717018"/>
    <w:rsid w:val="0072126E"/>
    <w:rsid w:val="007279CE"/>
    <w:rsid w:val="00782A4C"/>
    <w:rsid w:val="00797B28"/>
    <w:rsid w:val="007A1C41"/>
    <w:rsid w:val="007A48A5"/>
    <w:rsid w:val="007F7AC8"/>
    <w:rsid w:val="00820D77"/>
    <w:rsid w:val="008218F3"/>
    <w:rsid w:val="008D53E6"/>
    <w:rsid w:val="0090191D"/>
    <w:rsid w:val="0091196F"/>
    <w:rsid w:val="00922D7A"/>
    <w:rsid w:val="009419B7"/>
    <w:rsid w:val="00967CB3"/>
    <w:rsid w:val="009A1448"/>
    <w:rsid w:val="009B655B"/>
    <w:rsid w:val="00A06E7F"/>
    <w:rsid w:val="00A30522"/>
    <w:rsid w:val="00A83AB0"/>
    <w:rsid w:val="00B031E1"/>
    <w:rsid w:val="00B77E8B"/>
    <w:rsid w:val="00BA6A66"/>
    <w:rsid w:val="00BC5D63"/>
    <w:rsid w:val="00C22016"/>
    <w:rsid w:val="00C23A6D"/>
    <w:rsid w:val="00C37F85"/>
    <w:rsid w:val="00C57739"/>
    <w:rsid w:val="00C66C73"/>
    <w:rsid w:val="00C66F26"/>
    <w:rsid w:val="00C925E3"/>
    <w:rsid w:val="00CD09B2"/>
    <w:rsid w:val="00CF103C"/>
    <w:rsid w:val="00D128B8"/>
    <w:rsid w:val="00D20762"/>
    <w:rsid w:val="00D31102"/>
    <w:rsid w:val="00D3784C"/>
    <w:rsid w:val="00D72C5F"/>
    <w:rsid w:val="00D748C0"/>
    <w:rsid w:val="00D818EA"/>
    <w:rsid w:val="00DC0085"/>
    <w:rsid w:val="00DD7A6F"/>
    <w:rsid w:val="00E74B4F"/>
    <w:rsid w:val="00E80BF6"/>
    <w:rsid w:val="00EB54DD"/>
    <w:rsid w:val="00EC6B0E"/>
    <w:rsid w:val="00EE5FF6"/>
    <w:rsid w:val="00EF655B"/>
    <w:rsid w:val="00FB2FE9"/>
    <w:rsid w:val="00FC6D89"/>
    <w:rsid w:val="00FE2D53"/>
    <w:rsid w:val="00FF2D94"/>
    <w:rsid w:val="00FF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1EE9D"/>
  <w15:chartTrackingRefBased/>
  <w15:docId w15:val="{AF7DFA69-224A-4252-B35D-0EAE2F68B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1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F65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66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6F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6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6F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80F066-50F9-4A27-9EAC-FA259686C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o9465@163.com</dc:creator>
  <cp:keywords/>
  <dc:description/>
  <cp:lastModifiedBy>JIANG YS</cp:lastModifiedBy>
  <cp:revision>4</cp:revision>
  <dcterms:created xsi:type="dcterms:W3CDTF">2021-08-17T05:02:00Z</dcterms:created>
  <dcterms:modified xsi:type="dcterms:W3CDTF">2021-09-26T11:41:00Z</dcterms:modified>
</cp:coreProperties>
</file>